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aps/>
          <w:sz w:val="22"/>
        </w:rPr>
        <w:t>Supplemental</w:t>
      </w:r>
      <w:r>
        <w:rPr>
          <w:rFonts w:cs="Times New Roman" w:ascii="Times New Roman" w:hAnsi="Times New Roman"/>
          <w:b/>
          <w:caps/>
          <w:sz w:val="22"/>
        </w:rPr>
        <w:t xml:space="preserve"> </w:t>
      </w:r>
      <w:r>
        <w:rPr>
          <w:rFonts w:cs="Times New Roman" w:ascii="Times New Roman" w:hAnsi="Times New Roman"/>
          <w:b/>
          <w:caps/>
          <w:sz w:val="22"/>
        </w:rPr>
        <w:t>TABLE 1</w:t>
      </w:r>
      <w:r>
        <w:rPr>
          <w:rFonts w:cs="Times New Roman" w:ascii="Times New Roman" w:hAnsi="Times New Roman"/>
          <w:b/>
          <w:sz w:val="22"/>
        </w:rPr>
        <w:t>. Primer sequences used for PCR experiments.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146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name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Fos unspliced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CCCATTCCATCCCAACTCA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Fos unspliced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TTTCCCTTCGGATTCTC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Fos spliced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TTCATTCCCACGGTCACTG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Fos spliced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GCTGCCAGGATGAACTCTA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Pro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GTTCCCGTCAATCC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Pro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CTACAGGGAAAGG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TSS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CTGCAGCGAGCAT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TSS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GCTGGAGAAGGAGT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</w:t>
            </w:r>
            <w:r>
              <w:rPr>
                <w:rFonts w:cs="Times New Roman" w:ascii="Times New Roman" w:hAnsi="Times New Roman"/>
                <w:sz w:val="22"/>
              </w:rPr>
              <w:t>Mid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CCCATTCCATCCCAACTCA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</w:t>
            </w:r>
            <w:r>
              <w:rPr>
                <w:rFonts w:cs="Times New Roman" w:ascii="Times New Roman" w:hAnsi="Times New Roman"/>
                <w:sz w:val="22"/>
              </w:rPr>
              <w:t>Mid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TTTCCCTTCGGATTCTC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</w:t>
            </w:r>
            <w:r>
              <w:rPr>
                <w:rFonts w:cs="Times New Roman" w:ascii="Times New Roman" w:hAnsi="Times New Roman"/>
                <w:sz w:val="22"/>
              </w:rPr>
              <w:t>3'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CTCAAGTCCTTACCT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Fos_</w:t>
            </w:r>
            <w:r>
              <w:rPr>
                <w:rFonts w:cs="Times New Roman" w:ascii="Times New Roman" w:hAnsi="Times New Roman"/>
                <w:sz w:val="22"/>
              </w:rPr>
              <w:t>3'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CTATTGCCAGGAACA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Hp_TSS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TAGAGTTGCCAGGT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Hp_TSS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TGCCACTAGCTCA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Hp_CD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TCACCAAGGGTCTTGTTCA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c-Hp_CD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AGCAGAAGAGGCTGGGTCTT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kb promoter-luc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GGTACC AGAGCAGCTCCAAGGAATCTGTG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kb promoter-luc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 AGATCT GAGTGTAAACGTCACGGGCTCAA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kb promoter -luc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GTACC GCA TTG AAC CAG GTG CGA ATG TTC 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kb promoter -luc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ATCT GCA TCA CTT GCT TGA AAG GGG GTT TG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V40-0.9kb 1st intron-luc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GGTACC ATGATGTTCTCGGGCTTCAACGC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V40-0.9kb 1st intron-luc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GGTACC AGAGCAGCTCCAAGGAATCTGTG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kb genomic-luc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GGTACC ATTCATAAAACGCTTGTTATAAAAGCAG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kb genomic-luc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 AGATCT GGTCGCATTCAACTTAAATGCTTTTAT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5:10:00Z</dcterms:created>
  <dc:creator>yoohs</dc:creator>
  <dc:description/>
  <dc:language>en-US</dc:language>
  <cp:lastModifiedBy>yoohs</cp:lastModifiedBy>
  <cp:lastPrinted>2012-10-11T20:53:00Z</cp:lastPrinted>
  <dcterms:modified xsi:type="dcterms:W3CDTF">2012-12-13T15:10:00Z</dcterms:modified>
  <cp:revision>2</cp:revision>
  <dc:subject/>
  <dc:title/>
</cp:coreProperties>
</file>